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290A3" w14:textId="1A4DF73E" w:rsidR="004A66E8" w:rsidRDefault="004A66E8" w:rsidP="009B0843">
      <w:pPr>
        <w:spacing w:before="280" w:after="2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263039">
        <w:rPr>
          <w:rFonts w:ascii="Times New Roman" w:hAnsi="Times New Roman" w:cs="Times New Roman"/>
          <w:sz w:val="22"/>
          <w:szCs w:val="22"/>
        </w:rPr>
        <w:t>2 File</w:t>
      </w:r>
      <w:r w:rsidR="009B0843" w:rsidRPr="002D0BB6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MEDLINE and Epistemonikos search strategies</w:t>
      </w:r>
    </w:p>
    <w:p w14:paraId="4EF894BA" w14:textId="2E6B552F" w:rsidR="00B314CF" w:rsidRPr="00226447" w:rsidRDefault="00226447" w:rsidP="009B0843">
      <w:pPr>
        <w:spacing w:before="280" w:after="28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B314CF" w:rsidRPr="00226447">
        <w:rPr>
          <w:rFonts w:ascii="Times New Roman" w:hAnsi="Times New Roman" w:cs="Times New Roman"/>
          <w:b/>
          <w:bCs/>
          <w:sz w:val="22"/>
          <w:szCs w:val="22"/>
        </w:rPr>
        <w:t>Search strategy used in the update of the overview in Epistemonikos database</w:t>
      </w:r>
    </w:p>
    <w:p w14:paraId="433CB9C8" w14:textId="76861A0C" w:rsidR="009B0843" w:rsidRPr="002D0BB6" w:rsidRDefault="00B314CF" w:rsidP="009B0843">
      <w:pPr>
        <w:spacing w:before="280" w:after="2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 w:rsidR="009B0843" w:rsidRPr="002D0BB6">
        <w:rPr>
          <w:rFonts w:ascii="Times New Roman" w:hAnsi="Times New Roman" w:cs="Times New Roman"/>
          <w:sz w:val="22"/>
          <w:szCs w:val="22"/>
        </w:rPr>
        <w:t>MEDLINE Search strategy adapted for Epistemonikos</w:t>
      </w:r>
      <w:r>
        <w:rPr>
          <w:rFonts w:ascii="Times New Roman" w:hAnsi="Times New Roman" w:cs="Times New Roman"/>
          <w:sz w:val="22"/>
          <w:szCs w:val="22"/>
        </w:rPr>
        <w:t>) (October 2020)</w:t>
      </w:r>
    </w:p>
    <w:p w14:paraId="0BB00D45" w14:textId="77777777" w:rsidR="009B0843" w:rsidRPr="002D0BB6" w:rsidRDefault="009B0843" w:rsidP="009B0843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/>
        </w:rPr>
      </w:pPr>
      <w:r w:rsidRPr="002D0BB6">
        <w:rPr>
          <w:rFonts w:ascii="Times New Roman" w:hAnsi="Times New Roman"/>
          <w:lang w:val="hr-HR"/>
        </w:rPr>
        <w:t xml:space="preserve"> </w:t>
      </w:r>
      <w:r w:rsidRPr="002D0BB6">
        <w:rPr>
          <w:rFonts w:ascii="Times New Roman" w:hAnsi="Times New Roman"/>
        </w:rPr>
        <w:t>(title:("evidence-based health care" OR "evidence based health care" OR "evidence-based healthcare" OR "evidence based healthcare" OR EBHC OR EBM OR "evidence-based medicine" OR "evidence based medicine" OR "evidence based nursing" OR "evidence-based nursing" OR EBN OR "evidence-based dentistry" OR "evidence based dentistry" OR EBD OR "evidence-based practice" OR "evidence based practice" OR EBP OR "evidence-based emergency medicine" OR "evidence based emergency medicine" OR "evidence-informed decision-making" OR "evidence informed decision-making" OR "evidence informed decision making" OR EIDM OR "evidence-informed decision making" OR "critical appraisal" OR "journal club") OR abstract:("evidence-based health care" OR "evidence based health care" OR "evidence-based healthcare" OR "evidence based healthcare" OR EBHC OR EBM OR "evidence-based medicine" OR "evidence based medicine" OR "evidence based nursing" OR "evidence-based nursing" OR EBN OR "evidence-based dentistry" OR "evidence based dentistry" OR EBD OR "evidence-based practice" OR "evidence based practice" OR EBP OR "evidence-based emergency medicine" OR "evidence based emergency medicine" OR "evidence-informed decision-making" OR "evidence informed decision-making" OR "evidence informed decision making" OR EIDM OR "evidence-informed decision making" OR "critical appraisal" OR "journal club"))</w:t>
      </w:r>
    </w:p>
    <w:p w14:paraId="7BF9BAD9" w14:textId="77777777" w:rsidR="009B0843" w:rsidRPr="002D0BB6" w:rsidRDefault="009B0843" w:rsidP="009B0843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/>
        </w:rPr>
      </w:pPr>
      <w:r w:rsidRPr="002D0BB6">
        <w:rPr>
          <w:rFonts w:ascii="Times New Roman" w:hAnsi="Times New Roman"/>
        </w:rPr>
        <w:t>(title:(teach* OR learn* OR course* OR train* OR module* OR workshop* OR curriculum OR curricula OR educate* OR education OR instruct* OR "continuing medical education" OR "continuing professional development" OR "medical education" OR "graduate medical education" OR "undergraduate medical education") OR abstract:(teach* OR learn* OR course* OR train* OR module* OR workshop* OR curriculum OR curricula OR educate* OR education OR instruct* OR "continuing medical education" OR "continuing professional development" OR "medical education" OR "graduate medical education" OR "undergraduate medical education"))</w:t>
      </w:r>
    </w:p>
    <w:p w14:paraId="36820C2C" w14:textId="77777777" w:rsidR="009B0843" w:rsidRPr="002D0BB6" w:rsidRDefault="009B0843" w:rsidP="009B0843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/>
        </w:rPr>
      </w:pPr>
      <w:r w:rsidRPr="002D0BB6">
        <w:rPr>
          <w:rFonts w:ascii="Times New Roman" w:hAnsi="Times New Roman"/>
        </w:rPr>
        <w:t xml:space="preserve">#1 AND #2 </w:t>
      </w:r>
    </w:p>
    <w:p w14:paraId="3619B8D8" w14:textId="77777777" w:rsidR="009B0843" w:rsidRPr="002D0BB6" w:rsidRDefault="009B0843" w:rsidP="009B0843">
      <w:pPr>
        <w:jc w:val="both"/>
        <w:rPr>
          <w:rFonts w:ascii="Times New Roman" w:hAnsi="Times New Roman" w:cs="Times New Roman"/>
          <w:sz w:val="22"/>
          <w:szCs w:val="22"/>
        </w:rPr>
      </w:pPr>
      <w:r w:rsidRPr="002D0BB6">
        <w:rPr>
          <w:rFonts w:ascii="Times New Roman" w:hAnsi="Times New Roman" w:cs="Times New Roman"/>
          <w:sz w:val="22"/>
          <w:szCs w:val="22"/>
        </w:rPr>
        <w:t xml:space="preserve">Filters: </w:t>
      </w:r>
    </w:p>
    <w:p w14:paraId="13D50D8A" w14:textId="77777777" w:rsidR="009B0843" w:rsidRPr="002D0BB6" w:rsidRDefault="009B0843" w:rsidP="009B0843">
      <w:pPr>
        <w:pStyle w:val="ListParagraph"/>
        <w:numPr>
          <w:ilvl w:val="0"/>
          <w:numId w:val="2"/>
        </w:numPr>
        <w:spacing w:after="160" w:line="240" w:lineRule="auto"/>
        <w:jc w:val="both"/>
        <w:rPr>
          <w:rFonts w:ascii="Times New Roman" w:hAnsi="Times New Roman"/>
        </w:rPr>
      </w:pPr>
      <w:r w:rsidRPr="002D0BB6">
        <w:rPr>
          <w:rFonts w:ascii="Times New Roman" w:hAnsi="Times New Roman"/>
        </w:rPr>
        <w:t>Publication Type: Systematic review</w:t>
      </w:r>
    </w:p>
    <w:p w14:paraId="6F751D27" w14:textId="77777777" w:rsidR="009B0843" w:rsidRPr="002D0BB6" w:rsidRDefault="009B0843" w:rsidP="009B0843">
      <w:pPr>
        <w:pStyle w:val="ListParagraph"/>
        <w:numPr>
          <w:ilvl w:val="0"/>
          <w:numId w:val="2"/>
        </w:numPr>
        <w:spacing w:after="160" w:line="240" w:lineRule="auto"/>
        <w:jc w:val="both"/>
        <w:rPr>
          <w:rFonts w:ascii="Times New Roman" w:hAnsi="Times New Roman"/>
        </w:rPr>
      </w:pPr>
      <w:r w:rsidRPr="002D0BB6">
        <w:rPr>
          <w:rFonts w:ascii="Times New Roman" w:hAnsi="Times New Roman"/>
        </w:rPr>
        <w:t>Publication year: 2013-2020</w:t>
      </w:r>
    </w:p>
    <w:p w14:paraId="50938ABA" w14:textId="77777777" w:rsidR="000119DD" w:rsidRPr="002D0BB6" w:rsidRDefault="000119DD" w:rsidP="000119DD">
      <w:pPr>
        <w:rPr>
          <w:rFonts w:ascii="Times New Roman" w:eastAsiaTheme="minorHAnsi" w:hAnsi="Times New Roman" w:cs="Times New Roman"/>
          <w:sz w:val="22"/>
          <w:szCs w:val="22"/>
          <w:lang w:val="en-ZA"/>
        </w:rPr>
      </w:pPr>
      <w:r w:rsidRPr="002D0BB6">
        <w:rPr>
          <w:rFonts w:ascii="Times New Roman" w:hAnsi="Times New Roman" w:cs="Times New Roman"/>
          <w:sz w:val="22"/>
          <w:szCs w:val="22"/>
        </w:rPr>
        <w:t>Total hits: 894</w:t>
      </w:r>
    </w:p>
    <w:p w14:paraId="7AEC5FF2" w14:textId="77777777" w:rsidR="009B0843" w:rsidRPr="002D0BB6" w:rsidRDefault="009B0843" w:rsidP="009B084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37B3720" w14:textId="68075D8D" w:rsidR="00B314CF" w:rsidRPr="00B314CF" w:rsidRDefault="00226447" w:rsidP="006A4C6D">
      <w:pPr>
        <w:rPr>
          <w:rFonts w:ascii="Times New Roman" w:eastAsia="Arial Unicode MS" w:hAnsi="Times New Roman" w:cs="Times New Roman"/>
          <w:b/>
          <w:bCs/>
          <w:sz w:val="22"/>
          <w:szCs w:val="22"/>
        </w:rPr>
      </w:pP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2. </w:t>
      </w:r>
      <w:r w:rsidR="00B314CF" w:rsidRPr="00B314CF"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The search strategy </w:t>
      </w:r>
      <w:r w:rsidR="00B314CF"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in MEDLINE (via Ovid) </w:t>
      </w:r>
      <w:r w:rsidR="00B314CF" w:rsidRPr="00B314CF"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for original </w:t>
      </w:r>
      <w:r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2014 </w:t>
      </w:r>
      <w:r w:rsidR="00B314CF" w:rsidRPr="00B314CF">
        <w:rPr>
          <w:rFonts w:ascii="Times New Roman" w:eastAsia="Arial Unicode MS" w:hAnsi="Times New Roman" w:cs="Times New Roman"/>
          <w:b/>
          <w:bCs/>
          <w:sz w:val="22"/>
          <w:szCs w:val="22"/>
        </w:rPr>
        <w:t xml:space="preserve">overview </w:t>
      </w:r>
    </w:p>
    <w:p w14:paraId="1AF09E07" w14:textId="18168865" w:rsidR="006A4C6D" w:rsidRPr="002D0BB6" w:rsidRDefault="006A4C6D" w:rsidP="006A4C6D">
      <w:pPr>
        <w:rPr>
          <w:rFonts w:ascii="Times New Roman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Database: Ovid MEDLINE(R) and Epub Ahead of Print, In-Process &amp; Other Non-Indexed Citations and Daily &lt;1946 to September 13, 2019&gt;</w:t>
      </w:r>
    </w:p>
    <w:p w14:paraId="1BEB2E43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Search Strategy:</w:t>
      </w:r>
    </w:p>
    <w:p w14:paraId="285A9144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--------------------------------------------------------------------------------</w:t>
      </w:r>
    </w:p>
    <w:p w14:paraId="358397C6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     exp Evidence-Based Practice/ (85289)</w:t>
      </w:r>
    </w:p>
    <w:p w14:paraId="14625801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2     evidence-based medicine.tw. (12885)</w:t>
      </w:r>
    </w:p>
    <w:p w14:paraId="1BD6E65F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3     evidence-based practice.tw. (9158)</w:t>
      </w:r>
    </w:p>
    <w:p w14:paraId="1E509358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4     evidence-based research.tw. (788)</w:t>
      </w:r>
    </w:p>
    <w:p w14:paraId="14315FBA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5     evidence-based health care.tw. (429)</w:t>
      </w:r>
    </w:p>
    <w:p w14:paraId="4532245B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6     evidence-based healthcare.tw. (269)</w:t>
      </w:r>
    </w:p>
    <w:p w14:paraId="2FA9A355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7     evidence informed health care.tw. (8)</w:t>
      </w:r>
    </w:p>
    <w:p w14:paraId="19EBB96A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8     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>evidence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informed healthcare.tw. (15)</w:t>
      </w:r>
    </w:p>
    <w:p w14:paraId="0334E091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9     evidence-based decision making.tw. (986)</w:t>
      </w:r>
    </w:p>
    <w:p w14:paraId="1E97D1FA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10  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  (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>EBM or EBP or EBR or EBHC).tw. (11399)</w:t>
      </w:r>
    </w:p>
    <w:p w14:paraId="415F193F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lastRenderedPageBreak/>
        <w:t>11     or/1-10 (104370)</w:t>
      </w:r>
    </w:p>
    <w:p w14:paraId="785863EB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2     exp Education, Professional/ (288999)</w:t>
      </w:r>
    </w:p>
    <w:p w14:paraId="71FE2CFF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3     exp Teaching/ (82610)</w:t>
      </w:r>
    </w:p>
    <w:p w14:paraId="3F1131F1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4     exp Curriculum/ (81608)</w:t>
      </w:r>
    </w:p>
    <w:p w14:paraId="11B5B568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5     exp Learning/ (369847)</w:t>
      </w:r>
    </w:p>
    <w:p w14:paraId="02FD1BDF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16  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  (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>educat$ or teach$ or train$ or learn$ or motivat$ or instruct$ or interven$ or promot$).tw. (3048739)</w:t>
      </w:r>
    </w:p>
    <w:p w14:paraId="4322D942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17  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  (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>course$ or seminar$ or workshop$).tw. (628902)</w:t>
      </w:r>
    </w:p>
    <w:p w14:paraId="2AF58901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18  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  (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>pedagogic$ adj3 (approach$ or method$ or modalit$)).tw. (846)</w:t>
      </w:r>
    </w:p>
    <w:p w14:paraId="2895B58B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19     or/12-18 (3880579)</w:t>
      </w:r>
    </w:p>
    <w:p w14:paraId="12626898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20     11 and 19 (36053)</w:t>
      </w:r>
    </w:p>
    <w:p w14:paraId="6453538D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21     limit 20 to (</w:t>
      </w:r>
      <w:proofErr w:type="gramStart"/>
      <w:r w:rsidRPr="002D0BB6">
        <w:rPr>
          <w:rFonts w:ascii="Times New Roman" w:eastAsia="Arial Unicode MS" w:hAnsi="Times New Roman" w:cs="Times New Roman"/>
          <w:sz w:val="22"/>
          <w:szCs w:val="22"/>
        </w:rPr>
        <w:t>meta analysis</w:t>
      </w:r>
      <w:proofErr w:type="gramEnd"/>
      <w:r w:rsidRPr="002D0BB6">
        <w:rPr>
          <w:rFonts w:ascii="Times New Roman" w:eastAsia="Arial Unicode MS" w:hAnsi="Times New Roman" w:cs="Times New Roman"/>
          <w:sz w:val="22"/>
          <w:szCs w:val="22"/>
        </w:rPr>
        <w:t xml:space="preserve"> or "systematic review") (2627)</w:t>
      </w:r>
    </w:p>
    <w:p w14:paraId="6BB93B3C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</w:p>
    <w:p w14:paraId="3C226608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  <w:r w:rsidRPr="002D0BB6">
        <w:rPr>
          <w:rFonts w:ascii="Times New Roman" w:eastAsia="Arial Unicode MS" w:hAnsi="Times New Roman" w:cs="Times New Roman"/>
          <w:sz w:val="22"/>
          <w:szCs w:val="22"/>
        </w:rPr>
        <w:t>***************************</w:t>
      </w:r>
    </w:p>
    <w:p w14:paraId="0EB116DA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</w:p>
    <w:p w14:paraId="3AC669C9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</w:p>
    <w:p w14:paraId="68D50D86" w14:textId="77777777" w:rsidR="006A4C6D" w:rsidRPr="002D0BB6" w:rsidRDefault="006A4C6D" w:rsidP="006A4C6D">
      <w:pPr>
        <w:rPr>
          <w:rFonts w:ascii="Times New Roman" w:eastAsia="Arial Unicode MS" w:hAnsi="Times New Roman" w:cs="Times New Roman"/>
          <w:sz w:val="22"/>
          <w:szCs w:val="22"/>
        </w:rPr>
      </w:pPr>
    </w:p>
    <w:p w14:paraId="5929ADA4" w14:textId="77777777" w:rsidR="00CA6C51" w:rsidRPr="002D0BB6" w:rsidRDefault="00CA6C51">
      <w:pPr>
        <w:rPr>
          <w:rFonts w:ascii="Times New Roman" w:hAnsi="Times New Roman" w:cs="Times New Roman"/>
          <w:sz w:val="22"/>
          <w:szCs w:val="22"/>
        </w:rPr>
      </w:pPr>
    </w:p>
    <w:sectPr w:rsidR="00CA6C51" w:rsidRPr="002D0B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F05F9"/>
    <w:multiLevelType w:val="hybridMultilevel"/>
    <w:tmpl w:val="D8EC559C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2659E"/>
    <w:multiLevelType w:val="hybridMultilevel"/>
    <w:tmpl w:val="670232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843"/>
    <w:rsid w:val="000119DD"/>
    <w:rsid w:val="00115CE4"/>
    <w:rsid w:val="00226447"/>
    <w:rsid w:val="00263039"/>
    <w:rsid w:val="00285E09"/>
    <w:rsid w:val="002D0BB6"/>
    <w:rsid w:val="003E3755"/>
    <w:rsid w:val="004A66E8"/>
    <w:rsid w:val="00690A56"/>
    <w:rsid w:val="006A4C6D"/>
    <w:rsid w:val="008A68E4"/>
    <w:rsid w:val="008B476B"/>
    <w:rsid w:val="009B0843"/>
    <w:rsid w:val="00B314CF"/>
    <w:rsid w:val="00CA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34679"/>
  <w15:chartTrackingRefBased/>
  <w15:docId w15:val="{7BCA93E7-3092-4DF1-A751-474AA1EC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84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843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ZA"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8A6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8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8E4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8E4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8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8E4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DB9E0-F82A-6544-93FE-FE0F09CD9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niwersytet Jagielloński Collegium Medicum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ła Małgorzata</dc:creator>
  <cp:keywords/>
  <dc:description/>
  <cp:lastModifiedBy>Mohammed Rafi</cp:lastModifiedBy>
  <cp:revision>4</cp:revision>
  <dcterms:created xsi:type="dcterms:W3CDTF">2021-05-20T14:51:00Z</dcterms:created>
  <dcterms:modified xsi:type="dcterms:W3CDTF">2021-07-07T06:09:00Z</dcterms:modified>
</cp:coreProperties>
</file>